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51F0" w:rsidRPr="00432A16" w:rsidRDefault="004051F0" w:rsidP="004051F0">
      <w:pPr>
        <w:rPr>
          <w:sz w:val="18"/>
          <w:szCs w:val="18"/>
        </w:rPr>
      </w:pPr>
      <w:r w:rsidRPr="00432A16">
        <w:rPr>
          <w:sz w:val="18"/>
          <w:szCs w:val="18"/>
        </w:rPr>
        <w:t xml:space="preserve">Table </w:t>
      </w:r>
      <w:r w:rsidRPr="00432A16">
        <w:rPr>
          <w:rFonts w:eastAsiaTheme="minorEastAsia"/>
          <w:sz w:val="18"/>
          <w:szCs w:val="18"/>
        </w:rPr>
        <w:t>S</w:t>
      </w:r>
      <w:r w:rsidRPr="00432A16">
        <w:rPr>
          <w:sz w:val="18"/>
          <w:szCs w:val="18"/>
        </w:rPr>
        <w:t xml:space="preserve">1. </w:t>
      </w:r>
      <w:r>
        <w:rPr>
          <w:rFonts w:hAnsi="宋体"/>
          <w:sz w:val="18"/>
          <w:szCs w:val="18"/>
        </w:rPr>
        <w:t>Application of primers and sequence</w:t>
      </w:r>
      <w:r>
        <w:rPr>
          <w:rFonts w:hAnsi="宋体" w:hint="eastAsia"/>
          <w:sz w:val="18"/>
          <w:szCs w:val="18"/>
        </w:rPr>
        <w:t>s</w:t>
      </w:r>
    </w:p>
    <w:tbl>
      <w:tblPr>
        <w:tblW w:w="7369" w:type="dxa"/>
        <w:tblLook w:val="04A0"/>
      </w:tblPr>
      <w:tblGrid>
        <w:gridCol w:w="1122"/>
        <w:gridCol w:w="3119"/>
        <w:gridCol w:w="3128"/>
      </w:tblGrid>
      <w:tr w:rsidR="004051F0" w:rsidRPr="00432A16" w:rsidTr="00C56DDA">
        <w:trPr>
          <w:trHeight w:val="288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432A16" w:rsidRDefault="004051F0" w:rsidP="00C56DDA">
            <w:pPr>
              <w:jc w:val="left"/>
              <w:rPr>
                <w:sz w:val="18"/>
                <w:szCs w:val="18"/>
              </w:rPr>
            </w:pPr>
            <w:r w:rsidRPr="00432A16">
              <w:rPr>
                <w:sz w:val="18"/>
                <w:szCs w:val="18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432A16" w:rsidRDefault="004051F0" w:rsidP="00C56DDA">
            <w:pPr>
              <w:jc w:val="left"/>
              <w:rPr>
                <w:sz w:val="18"/>
                <w:szCs w:val="18"/>
              </w:rPr>
            </w:pPr>
            <w:r w:rsidRPr="00432A16">
              <w:rPr>
                <w:sz w:val="18"/>
                <w:szCs w:val="18"/>
              </w:rPr>
              <w:t>Forward Primer Sequence (5'- 3')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432A16" w:rsidRDefault="004051F0" w:rsidP="00C56DDA">
            <w:pPr>
              <w:jc w:val="left"/>
              <w:rPr>
                <w:sz w:val="18"/>
                <w:szCs w:val="18"/>
              </w:rPr>
            </w:pPr>
            <w:r w:rsidRPr="00432A16">
              <w:rPr>
                <w:sz w:val="18"/>
                <w:szCs w:val="18"/>
              </w:rPr>
              <w:t>Reverse Primer Sequence (5'- 3')</w:t>
            </w:r>
          </w:p>
        </w:tc>
      </w:tr>
      <w:tr w:rsidR="004051F0" w:rsidRPr="00727F94" w:rsidTr="00C56DDA">
        <w:trPr>
          <w:trHeight w:val="288"/>
        </w:trPr>
        <w:tc>
          <w:tcPr>
            <w:tcW w:w="4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27F94" w:rsidRDefault="004051F0" w:rsidP="00C56DDA">
            <w:pPr>
              <w:jc w:val="left"/>
              <w:rPr>
                <w:sz w:val="18"/>
                <w:szCs w:val="18"/>
              </w:rPr>
            </w:pPr>
            <w:r w:rsidRPr="00727F94">
              <w:rPr>
                <w:sz w:val="18"/>
                <w:szCs w:val="18"/>
              </w:rPr>
              <w:t>Complete ORF amplification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27F94" w:rsidRDefault="004051F0" w:rsidP="00C56DDA">
            <w:pPr>
              <w:jc w:val="left"/>
              <w:rPr>
                <w:sz w:val="18"/>
                <w:szCs w:val="18"/>
              </w:rPr>
            </w:pP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5"/>
                <w:szCs w:val="15"/>
              </w:rPr>
            </w:pPr>
            <w:r w:rsidRPr="007911D1">
              <w:rPr>
                <w:sz w:val="15"/>
                <w:szCs w:val="15"/>
              </w:rPr>
              <w:t>ATGCCGGGGATGAAAACCGTAAT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sz w:val="15"/>
                <w:szCs w:val="15"/>
              </w:rPr>
            </w:pPr>
            <w:r w:rsidRPr="00F15452">
              <w:rPr>
                <w:sz w:val="15"/>
                <w:szCs w:val="15"/>
              </w:rPr>
              <w:t>CTAACTACAAAACTTCATGGGCAT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5"/>
                <w:szCs w:val="15"/>
              </w:rPr>
            </w:pPr>
            <w:r w:rsidRPr="007911D1">
              <w:rPr>
                <w:sz w:val="15"/>
                <w:szCs w:val="15"/>
              </w:rPr>
              <w:t>ATGGACCCTTCGTTCTTCCAAA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sz w:val="15"/>
                <w:szCs w:val="15"/>
              </w:rPr>
            </w:pPr>
            <w:r w:rsidRPr="00F15452">
              <w:rPr>
                <w:sz w:val="15"/>
                <w:szCs w:val="15"/>
              </w:rPr>
              <w:t>TTAGCTCTCGGATATACTGAGTA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5"/>
                <w:szCs w:val="15"/>
              </w:rPr>
            </w:pPr>
            <w:r w:rsidRPr="007911D1">
              <w:rPr>
                <w:sz w:val="15"/>
                <w:szCs w:val="15"/>
              </w:rPr>
              <w:t>ATGCTCTCGCCGTCGATTCTTCA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sz w:val="15"/>
                <w:szCs w:val="15"/>
              </w:rPr>
            </w:pPr>
            <w:r w:rsidRPr="00F15452">
              <w:rPr>
                <w:sz w:val="15"/>
                <w:szCs w:val="15"/>
              </w:rPr>
              <w:t>TCAACTTACGACGTCAGCTAAG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CAACCTTCCAACCCATCTC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ACATACGACGTCAGCCAAG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TGAAATCGAAAAAGTACAG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AATTTTTTCCTCCCCTTGAT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CCTGAGCCTCGGAGACAGCT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TTGGCATACTATGTTGAGGG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CCCAAGTTGGTCAAGACCGA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TTCATCATCTCGATCCTCAT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GTCCGAGGCTTCGGACG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TTTAGGCAGCCCCTGCTCTT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GTTTGCGCGAACAAAACG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ATTATATGATATGATCCCAT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GGAAAAGTTTCCCAAGAT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GGAATCAGAGACCAGAAGA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TGTGGAGGTGCTATTATTT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GAAAGTTCCTCCAACAATT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TACAATCAAGGAAGTTCAG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AATATTATTTCCTTCGTGAA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AACAAGCGTAGATTGG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ATCCTGGTCCTTCCAAAAGA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TTTCAGCTCTAGCTCAGGT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TCTTGAGTGACTTCTGTCA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GAAGGCAACTTGGGGAGG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GAAAATCTGACCCTCCATAT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CTAGATCCCAGCAGCGGTA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TTCAATAACCATTCATTTA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AGTCTTTGGATGCGGAGTC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GAGGACCACCAGCGGGTCGG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CTTTACACTTCTCACAACA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GATGATCTGACCCTGCATAT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TCTACTGTAGACGCGCTCC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GAACAGCGGCGCCGGTAGAT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ATTACTCGACTTTTGATT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CCAATTAGGAGTGGCGCTGG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CTGACCCAACTCACTCG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ATGATGCCACAATAAGGCCT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GGGCGGCGGCGGAGAGGC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ATTCCACTCACCTTCCGAAT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CAAATTCCGATTCTTTAA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GGCTCTCTCAGGTGAGTTGG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ERF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ACCCCAGGCTGCAGACTG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GGGATCCCAAATGGACCAAT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AP2D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AGTCCATGAATGATCATAA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GGTCTCATTCCAGGCAGCA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AP2D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TTCTTCTCCTCAGAACT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TATTCCATCCCAAAAATTGGTG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AP2D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TTGGATCTTAACGTTAATTT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GTACATGCTGGATGCGGCTG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AP2D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CGTCGTCGTCCTCGGATC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TCATTCTTCGGGCTGAAATAAA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AP2D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AAATCCATGGGTAATGATG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TGCATCTGTCCAGGCAGCG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5"/>
                <w:szCs w:val="15"/>
              </w:rPr>
            </w:pPr>
            <w:r w:rsidRPr="007911D1">
              <w:rPr>
                <w:i/>
                <w:sz w:val="15"/>
                <w:szCs w:val="15"/>
              </w:rPr>
              <w:t>MdRAV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7911D1">
              <w:rPr>
                <w:rFonts w:hint="eastAsia"/>
                <w:sz w:val="15"/>
                <w:szCs w:val="15"/>
              </w:rPr>
              <w:t>ATGGATGGAGTAAGTAGCACAGA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rFonts w:ascii="宋体" w:hAnsi="宋体" w:cs="宋体"/>
                <w:sz w:val="15"/>
                <w:szCs w:val="15"/>
              </w:rPr>
            </w:pPr>
            <w:r w:rsidRPr="00F15452">
              <w:rPr>
                <w:rFonts w:hint="eastAsia"/>
                <w:sz w:val="15"/>
                <w:szCs w:val="15"/>
              </w:rPr>
              <w:t>CTACAAAGCTCCGATGATCCTAG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C06A2D" w:rsidRDefault="004051F0" w:rsidP="00C56DDA">
            <w:pPr>
              <w:rPr>
                <w:rFonts w:eastAsiaTheme="minorEastAsia"/>
                <w:sz w:val="15"/>
                <w:szCs w:val="15"/>
              </w:rPr>
            </w:pPr>
            <w:r w:rsidRPr="00C06A2D">
              <w:rPr>
                <w:rFonts w:eastAsiaTheme="minorEastAsia" w:hint="eastAsia"/>
                <w:sz w:val="15"/>
                <w:szCs w:val="15"/>
              </w:rPr>
              <w:t>RT-qPC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5"/>
                <w:szCs w:val="15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F15452" w:rsidRDefault="004051F0" w:rsidP="00C56DDA">
            <w:pPr>
              <w:rPr>
                <w:sz w:val="15"/>
                <w:szCs w:val="15"/>
              </w:rPr>
            </w:pP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GTCAGCAGGATTTCTCTT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AACCTCAAACACCC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GCAGACTATTTGGAGGAG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GATGGACCAACGTGA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AGTTCGGCGAGTTTAAC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GCAGCACAGTCCCAAA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CTTGGCTGACGTCGTAT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CACATCACTTGCAAC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CAACATCATCAGAGAGGG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CCCCTTGATGAATGC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CTCGATTCGCTTTACCT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AACCAGCAAGCAATGT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GCGTTTAGGGCTTATTTG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GGTATCTGAAGAGGG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TGGCATACGGTCCGAGAT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CCTCAGCAGCATCAAT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lastRenderedPageBreak/>
              <w:t>MdERF1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TTATGCTTCCTCTGTGC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GGCACGTACTTGAAAG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GTCCGAATCAGCATCAT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ACCCAACTTTGCTCT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CTTACCCCAGCTTTCCAG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ATCCTGCAAGCACAAG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CAACCATCTGAGCTGCTT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TGTGGTGGCATTTTATG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CACATCCCACGAAGAACC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AGTGAGAAATGATGAGC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ATCTCAACAAGCCGCAG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CAAGCGTTCACCCTA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GAGGTACAAAATATGGAGGGT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ACTTTCCCACACACATC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GGAGCAGAACAATGGGTA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CCTCAATCATCTGCT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GACGACGCATTCAGTTTCT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AACAACTCGCTGAAAT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TGGCTGCATCTTCTTCA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TCCGATCTTGGTGTCC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CTGAGATGTTCTGGCCT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TCTTCTCCTCCTGGC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AAAACAAGTACCAGCGC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ATTGGAGTCACGGTT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TTTGCTGATTCGGTGGA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TTCAACACACTCGG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GGAGGTATGTGACTGCTG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CAAAATTTCTCCATC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AGAAGGATGTGCACACCA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GATGCTGAGATGT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ERF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GCAGCATTGGTCCATTT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AAAGATACCAAGGCAG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AP2D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TGCAAAACCTCCATTGG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GTCTCATTCCAGGCAG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AP2D6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TATGGAAGTTGGATTGCG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ACCCTCACATTCACCC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AP2D6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CCACAGCTACTACACCTC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CCTAGCCAGCCTTTCA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AP2D6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CCCGAAGAATGATGATGCA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AACGAGTAAAAGCCCA</w:t>
            </w:r>
          </w:p>
        </w:tc>
      </w:tr>
      <w:tr w:rsidR="004051F0" w:rsidRPr="00727F94" w:rsidTr="00C56DDA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AP2D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GAATGCCTCCATCTGCTTCC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TCCAGGCAGCGAAAATT</w:t>
            </w:r>
          </w:p>
        </w:tc>
      </w:tr>
      <w:tr w:rsidR="004051F0" w:rsidRPr="00727F94" w:rsidTr="00733BEE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i/>
                <w:sz w:val="16"/>
                <w:szCs w:val="16"/>
              </w:rPr>
            </w:pPr>
            <w:r w:rsidRPr="007911D1">
              <w:rPr>
                <w:i/>
                <w:sz w:val="16"/>
                <w:szCs w:val="16"/>
              </w:rPr>
              <w:t>MdRAV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Pr="007911D1" w:rsidRDefault="004051F0" w:rsidP="00C56DDA">
            <w:pPr>
              <w:rPr>
                <w:sz w:val="16"/>
                <w:szCs w:val="16"/>
              </w:rPr>
            </w:pPr>
            <w:r w:rsidRPr="007911D1">
              <w:rPr>
                <w:sz w:val="16"/>
                <w:szCs w:val="16"/>
              </w:rPr>
              <w:t>AAATACCTGGGAGTAGCGGG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51F0" w:rsidRDefault="004051F0" w:rsidP="00C56DD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GATGATCCTAGGCTT</w:t>
            </w:r>
          </w:p>
        </w:tc>
      </w:tr>
      <w:tr w:rsidR="00733BEE" w:rsidRPr="00727F94" w:rsidTr="00733BEE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BEE" w:rsidRPr="00733BEE" w:rsidRDefault="00733BEE" w:rsidP="00C56DDA">
            <w:pPr>
              <w:rPr>
                <w:sz w:val="16"/>
                <w:szCs w:val="16"/>
              </w:rPr>
            </w:pPr>
            <w:r w:rsidRPr="00733BEE">
              <w:rPr>
                <w:rFonts w:hint="eastAsia"/>
                <w:sz w:val="16"/>
                <w:szCs w:val="16"/>
              </w:rPr>
              <w:t>GF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BEE" w:rsidRPr="007911D1" w:rsidRDefault="00733BEE" w:rsidP="00C56DDA">
            <w:pPr>
              <w:rPr>
                <w:sz w:val="16"/>
                <w:szCs w:val="16"/>
              </w:rPr>
            </w:pP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3BEE" w:rsidRDefault="00733BEE" w:rsidP="00C56DDA">
            <w:pPr>
              <w:rPr>
                <w:sz w:val="16"/>
                <w:szCs w:val="16"/>
              </w:rPr>
            </w:pPr>
          </w:p>
        </w:tc>
      </w:tr>
      <w:tr w:rsidR="00CC389B" w:rsidRPr="00727F94" w:rsidTr="00AB4110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9B" w:rsidRPr="00CC389B" w:rsidRDefault="00CC389B" w:rsidP="00C56DDA">
            <w:pPr>
              <w:rPr>
                <w:sz w:val="16"/>
                <w:szCs w:val="16"/>
              </w:rPr>
            </w:pPr>
            <w:r w:rsidRPr="00CC389B">
              <w:rPr>
                <w:sz w:val="16"/>
                <w:szCs w:val="16"/>
              </w:rPr>
              <w:t>MdERF</w:t>
            </w:r>
            <w:r w:rsidR="00812543">
              <w:rPr>
                <w:rFonts w:hint="eastAsia"/>
                <w:sz w:val="16"/>
                <w:szCs w:val="16"/>
              </w:rPr>
              <w:t>2</w:t>
            </w:r>
            <w:r w:rsidRPr="00CC389B">
              <w:rPr>
                <w:sz w:val="16"/>
                <w:szCs w:val="16"/>
              </w:rPr>
              <w:t>8-F</w:t>
            </w:r>
          </w:p>
        </w:tc>
        <w:tc>
          <w:tcPr>
            <w:tcW w:w="62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389B" w:rsidRPr="00CC389B" w:rsidRDefault="00CC389B" w:rsidP="00CC389B">
            <w:pPr>
              <w:ind w:left="320" w:hangingChars="200" w:hanging="320"/>
              <w:rPr>
                <w:caps/>
                <w:color w:val="000000" w:themeColor="text1"/>
                <w:sz w:val="16"/>
                <w:szCs w:val="16"/>
              </w:rPr>
            </w:pPr>
            <w:r w:rsidRPr="00CC389B">
              <w:rPr>
                <w:caps/>
                <w:color w:val="000000"/>
                <w:kern w:val="0"/>
                <w:sz w:val="16"/>
                <w:szCs w:val="16"/>
              </w:rPr>
              <w:t>cGagctcGgtaCCCGGggatcc</w:t>
            </w:r>
            <w:r w:rsidR="00812543" w:rsidRPr="00812543">
              <w:rPr>
                <w:caps/>
                <w:color w:val="000000"/>
                <w:kern w:val="0"/>
                <w:sz w:val="16"/>
                <w:szCs w:val="16"/>
              </w:rPr>
              <w:t>ATGGCTTTACACTTC</w:t>
            </w:r>
          </w:p>
        </w:tc>
      </w:tr>
      <w:tr w:rsidR="00CC389B" w:rsidRPr="00727F94" w:rsidTr="00C33536">
        <w:trPr>
          <w:trHeight w:val="288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9B" w:rsidRPr="00CC389B" w:rsidRDefault="00CC389B" w:rsidP="00CC389B">
            <w:pPr>
              <w:rPr>
                <w:i/>
                <w:sz w:val="16"/>
                <w:szCs w:val="16"/>
              </w:rPr>
            </w:pPr>
            <w:r w:rsidRPr="00CC389B">
              <w:rPr>
                <w:sz w:val="16"/>
                <w:szCs w:val="16"/>
              </w:rPr>
              <w:t>MdERF</w:t>
            </w:r>
            <w:r w:rsidR="00812543">
              <w:rPr>
                <w:rFonts w:hint="eastAsia"/>
                <w:sz w:val="16"/>
                <w:szCs w:val="16"/>
              </w:rPr>
              <w:t>2</w:t>
            </w:r>
            <w:r w:rsidRPr="00CC389B">
              <w:rPr>
                <w:sz w:val="16"/>
                <w:szCs w:val="16"/>
              </w:rPr>
              <w:t>8-R</w:t>
            </w:r>
          </w:p>
        </w:tc>
        <w:tc>
          <w:tcPr>
            <w:tcW w:w="6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389B" w:rsidRPr="00CC389B" w:rsidRDefault="00CC389B" w:rsidP="00812543">
            <w:pPr>
              <w:ind w:left="320" w:hangingChars="200" w:hanging="320"/>
              <w:rPr>
                <w:caps/>
                <w:color w:val="000000" w:themeColor="text1"/>
                <w:sz w:val="16"/>
                <w:szCs w:val="16"/>
              </w:rPr>
            </w:pPr>
            <w:r w:rsidRPr="00CC389B">
              <w:rPr>
                <w:caps/>
                <w:color w:val="000000"/>
                <w:kern w:val="0"/>
                <w:sz w:val="16"/>
                <w:szCs w:val="16"/>
              </w:rPr>
              <w:t>ccttgctcaccatGGTgtcgac</w:t>
            </w:r>
            <w:r w:rsidR="00812543" w:rsidRPr="00812543">
              <w:rPr>
                <w:caps/>
                <w:color w:val="000000"/>
                <w:kern w:val="0"/>
                <w:sz w:val="16"/>
                <w:szCs w:val="16"/>
              </w:rPr>
              <w:t>GATGATCTGACCCTG</w:t>
            </w:r>
          </w:p>
        </w:tc>
      </w:tr>
    </w:tbl>
    <w:p w:rsidR="00CC389B" w:rsidRPr="00CC389B" w:rsidRDefault="00CC389B" w:rsidP="00CC389B">
      <w:pPr>
        <w:ind w:left="360" w:hangingChars="200" w:hanging="360"/>
        <w:rPr>
          <w:caps/>
          <w:color w:val="000000" w:themeColor="text1"/>
          <w:sz w:val="18"/>
          <w:szCs w:val="18"/>
        </w:rPr>
      </w:pPr>
    </w:p>
    <w:sectPr w:rsidR="00CC389B" w:rsidRPr="00CC389B" w:rsidSect="00C06A2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4571" w:rsidRDefault="00654571" w:rsidP="007C7FBD">
      <w:r>
        <w:separator/>
      </w:r>
    </w:p>
  </w:endnote>
  <w:endnote w:type="continuationSeparator" w:id="1">
    <w:p w:rsidR="00654571" w:rsidRDefault="00654571" w:rsidP="007C7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4571" w:rsidRDefault="00654571" w:rsidP="007C7FBD">
      <w:r>
        <w:separator/>
      </w:r>
    </w:p>
  </w:footnote>
  <w:footnote w:type="continuationSeparator" w:id="1">
    <w:p w:rsidR="00654571" w:rsidRDefault="00654571" w:rsidP="007C7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6638"/>
    <w:rsid w:val="0004318F"/>
    <w:rsid w:val="00102A35"/>
    <w:rsid w:val="00144924"/>
    <w:rsid w:val="00145C94"/>
    <w:rsid w:val="00160AEA"/>
    <w:rsid w:val="0017420A"/>
    <w:rsid w:val="001D2AA1"/>
    <w:rsid w:val="001D2BAC"/>
    <w:rsid w:val="001F130D"/>
    <w:rsid w:val="00263EFA"/>
    <w:rsid w:val="002A552D"/>
    <w:rsid w:val="002F202B"/>
    <w:rsid w:val="00327A31"/>
    <w:rsid w:val="003414A6"/>
    <w:rsid w:val="00357BDA"/>
    <w:rsid w:val="003A31B7"/>
    <w:rsid w:val="003A403D"/>
    <w:rsid w:val="003D0B8E"/>
    <w:rsid w:val="003E77F1"/>
    <w:rsid w:val="004008E9"/>
    <w:rsid w:val="004051F0"/>
    <w:rsid w:val="00406821"/>
    <w:rsid w:val="004D610A"/>
    <w:rsid w:val="004F17C6"/>
    <w:rsid w:val="00521DF3"/>
    <w:rsid w:val="00647967"/>
    <w:rsid w:val="00654571"/>
    <w:rsid w:val="00690B36"/>
    <w:rsid w:val="00720E13"/>
    <w:rsid w:val="00733BEE"/>
    <w:rsid w:val="00736335"/>
    <w:rsid w:val="00744B71"/>
    <w:rsid w:val="00751FB4"/>
    <w:rsid w:val="007C6C6C"/>
    <w:rsid w:val="007C7FBD"/>
    <w:rsid w:val="00806626"/>
    <w:rsid w:val="00812543"/>
    <w:rsid w:val="00826EF3"/>
    <w:rsid w:val="00886638"/>
    <w:rsid w:val="00913DE2"/>
    <w:rsid w:val="00914AE1"/>
    <w:rsid w:val="009B00CC"/>
    <w:rsid w:val="009B031F"/>
    <w:rsid w:val="00AB7F3F"/>
    <w:rsid w:val="00AC1F2F"/>
    <w:rsid w:val="00B463E5"/>
    <w:rsid w:val="00B54196"/>
    <w:rsid w:val="00B85528"/>
    <w:rsid w:val="00BD34A8"/>
    <w:rsid w:val="00CC389B"/>
    <w:rsid w:val="00CE0B0B"/>
    <w:rsid w:val="00CE2D5C"/>
    <w:rsid w:val="00D36FFF"/>
    <w:rsid w:val="00D6754B"/>
    <w:rsid w:val="00DA5C58"/>
    <w:rsid w:val="00DD7AC8"/>
    <w:rsid w:val="00E36E51"/>
    <w:rsid w:val="00E41DAD"/>
    <w:rsid w:val="00E73177"/>
    <w:rsid w:val="00F11CBD"/>
    <w:rsid w:val="00F53D18"/>
    <w:rsid w:val="00F62A97"/>
    <w:rsid w:val="00F64A76"/>
    <w:rsid w:val="00F93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EF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link w:val="1Char"/>
    <w:uiPriority w:val="9"/>
    <w:qFormat/>
    <w:rsid w:val="00160AE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866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88663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88663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144924"/>
  </w:style>
  <w:style w:type="character" w:customStyle="1" w:styleId="1Char">
    <w:name w:val="标题 1 Char"/>
    <w:basedOn w:val="a0"/>
    <w:link w:val="1"/>
    <w:uiPriority w:val="9"/>
    <w:rsid w:val="00160AEA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7C7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FB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F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FB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4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3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6</TotalTime>
  <Pages>2</Pages>
  <Words>534</Words>
  <Characters>3046</Characters>
  <Application>Microsoft Office Word</Application>
  <DocSecurity>0</DocSecurity>
  <Lines>25</Lines>
  <Paragraphs>7</Paragraphs>
  <ScaleCrop>false</ScaleCrop>
  <Company/>
  <LinksUpToDate>false</LinksUpToDate>
  <CharactersWithSpaces>3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qinglong</dc:creator>
  <cp:keywords/>
  <dc:description/>
  <cp:lastModifiedBy>lenovo</cp:lastModifiedBy>
  <cp:revision>39</cp:revision>
  <dcterms:created xsi:type="dcterms:W3CDTF">2017-10-12T15:16:00Z</dcterms:created>
  <dcterms:modified xsi:type="dcterms:W3CDTF">2019-08-20T02:15:00Z</dcterms:modified>
</cp:coreProperties>
</file>